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alactose and its Metabolites Deteriorate Metaphase II Mouse Oocyte Quality and Subsequent Embryo Development by Disrupting the Spindle Structure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uthor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li Thaku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Faten Shaei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ana N. K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amid-Reza Kohan-Ghad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Roohi Jeelan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 Sarah R. Aldhaher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ernard Goni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nd Husam M. Abu-Sou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Obstetrics and Gynecology, The C.S. Mott Center for Human Growth and Development, Wayne State University School of Medicine, Detroit, MI 48201, US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ivision of Genetic and Metabolic Disorders, Department of Pediatrics and Center for Molecular Medicine and Genetics, Wayne State University School of Medicine, Detroit, MI 48201, USA;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Biochemistry and Molecular Biology, Wayne State University School of Medicine, Detroit, MI 48201, USA.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sam M. Abu-Soud, Ph.D, Department of Obstetrics and Gynecology, Wayne State University School of Medicine, The C.S. Mott Center for Human Growth and Development, 275 E. Hancock Detroit, MI 48201, Tel. 313 577-6178, Fax. 313 577-8554,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abusoud@med.wayne.edu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uppressLineNumbers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649345" cy="346392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34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effect of galactose and its metabolites on fresh Metaphase II mouse oocyte spindles and chromosomes. </w:t>
      </w:r>
      <w:r>
        <w:rPr>
          <w:rFonts w:cs="Times New Roman" w:ascii="Times New Roman" w:hAnsi="Times New Roman"/>
          <w:bCs/>
          <w:sz w:val="24"/>
          <w:szCs w:val="24"/>
        </w:rPr>
        <w:t>A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 confocal images of metaphase II mouse spindles of fresh oocytes without cumulus cells stained with β-tubulin antibody to visualize the microtubules (MT) (green) and counterstained with DAPI to visualize chromosomes (CH) (blue). After 4 hours of incubation, various abnormal configurations of spindles were observed when oocytes were exposed to D-galactose (B), galactitol (C) or Gal 1-P (galactose 1-phosphate) (D) compared to normal spindle shapes in untreated group (A) (n=30/group). Scale bars: 1 pixel, 3 mm. Images shown are from a typical triplicated experiment. E) The percentage of oocytes with poor scores in MT structure and CH alignment in untreated oocytes compared to oocytes treated with galactose, galactitol and Gal 1-P (galactose 1-phosphate) {n=30/group}. Poor scores were significantly increased in oocytes exposed to galactose and its metabolites compared with controls in both MT and CH, indicated by ** (p&lt;0.001 for both MT and CH). The experiment was conducted in triplic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??;Arial Unicode MS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busoud@med.wayne.edu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3:33:00Z</dcterms:created>
  <dc:creator>Mili Thakur</dc:creator>
  <dc:description/>
  <cp:keywords/>
  <dc:language>en-US</dc:language>
  <cp:lastModifiedBy>Mili Thakur</cp:lastModifiedBy>
  <dcterms:modified xsi:type="dcterms:W3CDTF">2017-01-12T19:48:00Z</dcterms:modified>
  <cp:revision>3</cp:revision>
  <dc:subject/>
  <dc:title/>
</cp:coreProperties>
</file>